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D121D" w14:textId="0F15C1BC" w:rsidR="0081771C" w:rsidRPr="0081771C" w:rsidRDefault="0081771C" w:rsidP="0081771C">
      <w:pPr>
        <w:spacing w:line="480" w:lineRule="auto"/>
        <w:contextualSpacing/>
        <w:jc w:val="center"/>
        <w:rPr>
          <w:rFonts w:ascii="Arial" w:hAnsi="Arial" w:cs="Arial"/>
          <w:b/>
          <w:bCs/>
          <w:color w:val="000000"/>
        </w:rPr>
      </w:pPr>
      <w:r w:rsidRPr="0081771C">
        <w:rPr>
          <w:rFonts w:ascii="Arial" w:hAnsi="Arial" w:cs="Arial"/>
          <w:b/>
          <w:bCs/>
          <w:color w:val="000000"/>
        </w:rPr>
        <w:t>Association of Blood Pressure Variability During Acute Care Hospitalization and Incident Dementia</w:t>
      </w:r>
    </w:p>
    <w:p w14:paraId="50B5F97A" w14:textId="70308F4A" w:rsidR="0081771C" w:rsidRPr="0081771C" w:rsidRDefault="0081771C" w:rsidP="0081771C">
      <w:pPr>
        <w:spacing w:line="480" w:lineRule="auto"/>
        <w:contextualSpacing/>
        <w:jc w:val="center"/>
        <w:rPr>
          <w:rFonts w:ascii="Arial" w:hAnsi="Arial" w:cs="Arial"/>
          <w:b/>
          <w:bCs/>
          <w:color w:val="000000"/>
        </w:rPr>
      </w:pPr>
    </w:p>
    <w:p w14:paraId="11F5FF26" w14:textId="33BEA8FF" w:rsidR="0081771C" w:rsidRPr="0081771C" w:rsidRDefault="0081771C" w:rsidP="0081771C">
      <w:pPr>
        <w:spacing w:line="480" w:lineRule="auto"/>
        <w:contextualSpacing/>
        <w:jc w:val="center"/>
        <w:rPr>
          <w:rFonts w:ascii="Arial" w:hAnsi="Arial" w:cs="Arial"/>
          <w:color w:val="000000"/>
        </w:rPr>
      </w:pPr>
      <w:r w:rsidRPr="0081771C">
        <w:rPr>
          <w:rFonts w:ascii="Arial" w:hAnsi="Arial" w:cs="Arial"/>
          <w:color w:val="000000"/>
        </w:rPr>
        <w:t>Supplemental Information</w:t>
      </w:r>
    </w:p>
    <w:p w14:paraId="45D1E1A4" w14:textId="2726201B" w:rsidR="00BB6E84" w:rsidRPr="0081771C" w:rsidRDefault="00BB6E84">
      <w:pPr>
        <w:rPr>
          <w:rFonts w:ascii="Arial" w:hAnsi="Arial" w:cs="Arial"/>
        </w:rPr>
      </w:pPr>
    </w:p>
    <w:p w14:paraId="7CAA66EC" w14:textId="303B7800" w:rsidR="0081771C" w:rsidRPr="0081771C" w:rsidRDefault="0081771C">
      <w:pPr>
        <w:rPr>
          <w:rFonts w:ascii="Arial" w:hAnsi="Arial" w:cs="Arial"/>
        </w:rPr>
      </w:pPr>
    </w:p>
    <w:p w14:paraId="74777309" w14:textId="258514B6" w:rsidR="0081771C" w:rsidRPr="0081771C" w:rsidRDefault="0081771C">
      <w:pPr>
        <w:rPr>
          <w:rFonts w:ascii="Arial" w:hAnsi="Arial" w:cs="Arial"/>
        </w:rPr>
      </w:pPr>
    </w:p>
    <w:p w14:paraId="13E3161C" w14:textId="77777777" w:rsidR="004A342B" w:rsidRPr="0081771C" w:rsidRDefault="004A342B" w:rsidP="004A342B">
      <w:pPr>
        <w:rPr>
          <w:rFonts w:ascii="Arial" w:hAnsi="Arial" w:cs="Arial"/>
        </w:rPr>
      </w:pPr>
    </w:p>
    <w:p w14:paraId="09D3F260" w14:textId="2ECAA19A" w:rsidR="004A342B" w:rsidRPr="0081771C" w:rsidRDefault="004A342B" w:rsidP="004A342B">
      <w:pPr>
        <w:rPr>
          <w:rFonts w:ascii="Arial" w:hAnsi="Arial" w:cs="Arial"/>
        </w:rPr>
      </w:pPr>
      <w:r w:rsidRPr="0081771C">
        <w:rPr>
          <w:rFonts w:ascii="Arial" w:hAnsi="Arial" w:cs="Arial"/>
        </w:rPr>
        <w:t xml:space="preserve">Supplemental </w:t>
      </w:r>
      <w:r>
        <w:rPr>
          <w:rFonts w:ascii="Arial" w:hAnsi="Arial" w:cs="Arial"/>
        </w:rPr>
        <w:t>Figure 1</w:t>
      </w:r>
      <w:r w:rsidRPr="0081771C">
        <w:rPr>
          <w:rFonts w:ascii="Arial" w:hAnsi="Arial" w:cs="Arial"/>
        </w:rPr>
        <w:t xml:space="preserve"> …. Pg 2</w:t>
      </w:r>
    </w:p>
    <w:p w14:paraId="7D784814" w14:textId="3325916F" w:rsidR="0081771C" w:rsidRPr="0081771C" w:rsidRDefault="0081771C">
      <w:pPr>
        <w:rPr>
          <w:rFonts w:ascii="Arial" w:hAnsi="Arial" w:cs="Arial"/>
        </w:rPr>
      </w:pPr>
      <w:r w:rsidRPr="0081771C">
        <w:rPr>
          <w:rFonts w:ascii="Arial" w:hAnsi="Arial" w:cs="Arial"/>
        </w:rPr>
        <w:t xml:space="preserve">Supplemental Table 1 …. Pg </w:t>
      </w:r>
      <w:r w:rsidR="004A342B">
        <w:rPr>
          <w:rFonts w:ascii="Arial" w:hAnsi="Arial" w:cs="Arial"/>
        </w:rPr>
        <w:t>3</w:t>
      </w:r>
    </w:p>
    <w:p w14:paraId="275FE102" w14:textId="690A9E70" w:rsidR="0081771C" w:rsidRPr="0081771C" w:rsidRDefault="0081771C">
      <w:pPr>
        <w:rPr>
          <w:rFonts w:ascii="Arial" w:hAnsi="Arial" w:cs="Arial"/>
        </w:rPr>
      </w:pPr>
      <w:r w:rsidRPr="0081771C">
        <w:rPr>
          <w:rFonts w:ascii="Arial" w:hAnsi="Arial" w:cs="Arial"/>
        </w:rPr>
        <w:t xml:space="preserve">Supplemental Table 2 …. Pg </w:t>
      </w:r>
      <w:r w:rsidR="004A342B">
        <w:rPr>
          <w:rFonts w:ascii="Arial" w:hAnsi="Arial" w:cs="Arial"/>
        </w:rPr>
        <w:t>4</w:t>
      </w:r>
    </w:p>
    <w:p w14:paraId="41B0FFAB" w14:textId="0D6E4EE6" w:rsidR="0081771C" w:rsidRPr="0081771C" w:rsidRDefault="0081771C" w:rsidP="0081771C">
      <w:pPr>
        <w:rPr>
          <w:rFonts w:ascii="Arial" w:hAnsi="Arial" w:cs="Arial"/>
        </w:rPr>
      </w:pPr>
      <w:r w:rsidRPr="0081771C">
        <w:rPr>
          <w:rFonts w:ascii="Arial" w:hAnsi="Arial" w:cs="Arial"/>
        </w:rPr>
        <w:t xml:space="preserve">Supplemental Table 3 …. Pg </w:t>
      </w:r>
      <w:r w:rsidR="004A342B">
        <w:rPr>
          <w:rFonts w:ascii="Arial" w:hAnsi="Arial" w:cs="Arial"/>
        </w:rPr>
        <w:t>5</w:t>
      </w:r>
    </w:p>
    <w:p w14:paraId="59A00A0F" w14:textId="6BAECBB2" w:rsidR="0081771C" w:rsidRDefault="0081771C"/>
    <w:p w14:paraId="2BC95B3C" w14:textId="66BDD21A" w:rsidR="0081771C" w:rsidRDefault="0081771C"/>
    <w:p w14:paraId="1B323053" w14:textId="6F74A3CF" w:rsidR="0081771C" w:rsidRDefault="0081771C"/>
    <w:p w14:paraId="68BD3D39" w14:textId="3EE2ABD1" w:rsidR="0081771C" w:rsidRDefault="0081771C"/>
    <w:p w14:paraId="18E65149" w14:textId="56C9279F" w:rsidR="0081771C" w:rsidRDefault="0081771C"/>
    <w:p w14:paraId="7E01F140" w14:textId="2B911312" w:rsidR="0081771C" w:rsidRDefault="0081771C"/>
    <w:p w14:paraId="779565E3" w14:textId="3972B931" w:rsidR="0081771C" w:rsidRDefault="0081771C"/>
    <w:p w14:paraId="01374CDE" w14:textId="418C9FBD" w:rsidR="0081771C" w:rsidRDefault="0081771C"/>
    <w:p w14:paraId="4AD8ED41" w14:textId="7F12A283" w:rsidR="0081771C" w:rsidRDefault="0081771C"/>
    <w:p w14:paraId="08F17BDF" w14:textId="3329CC4A" w:rsidR="0081771C" w:rsidRDefault="0081771C"/>
    <w:p w14:paraId="658F0826" w14:textId="4F88CF39" w:rsidR="0081771C" w:rsidRDefault="0081771C"/>
    <w:p w14:paraId="4E82A721" w14:textId="05528CA3" w:rsidR="0081771C" w:rsidRDefault="0081771C"/>
    <w:p w14:paraId="4AE9EF0E" w14:textId="0B84BB83" w:rsidR="0081771C" w:rsidRDefault="0081771C"/>
    <w:p w14:paraId="7334E6D8" w14:textId="35C8C248" w:rsidR="0081771C" w:rsidRDefault="0081771C" w:rsidP="0081771C">
      <w:pPr>
        <w:spacing w:line="480" w:lineRule="auto"/>
        <w:rPr>
          <w:rFonts w:ascii="Arial" w:hAnsi="Arial" w:cs="Arial"/>
        </w:rPr>
      </w:pPr>
      <w:r w:rsidRPr="007F43AC">
        <w:rPr>
          <w:rFonts w:ascii="Arial" w:hAnsi="Arial" w:cs="Arial"/>
          <w:b/>
        </w:rPr>
        <w:t>Correspondence</w:t>
      </w:r>
      <w:r>
        <w:rPr>
          <w:rFonts w:ascii="Arial" w:hAnsi="Arial" w:cs="Arial"/>
          <w:b/>
        </w:rPr>
        <w:t>.</w:t>
      </w:r>
      <w:r w:rsidRPr="007F43AC">
        <w:rPr>
          <w:rFonts w:ascii="Arial" w:hAnsi="Arial" w:cs="Arial"/>
          <w:b/>
        </w:rPr>
        <w:t xml:space="preserve"> </w:t>
      </w:r>
      <w:r w:rsidRPr="007F43AC">
        <w:rPr>
          <w:rFonts w:ascii="Arial" w:hAnsi="Arial" w:cs="Arial"/>
          <w:bCs/>
        </w:rPr>
        <w:t xml:space="preserve">Joseph </w:t>
      </w:r>
      <w:r>
        <w:rPr>
          <w:rFonts w:ascii="Arial" w:hAnsi="Arial" w:cs="Arial"/>
          <w:bCs/>
        </w:rPr>
        <w:t xml:space="preserve">E. </w:t>
      </w:r>
      <w:r w:rsidRPr="007F43AC">
        <w:rPr>
          <w:rFonts w:ascii="Arial" w:hAnsi="Arial" w:cs="Arial"/>
          <w:bCs/>
        </w:rPr>
        <w:t>Ebinger, MD, MS, Department of Cardiology, Smidt Heart Institute, Cedars</w:t>
      </w:r>
      <w:r>
        <w:rPr>
          <w:rFonts w:ascii="Arial" w:hAnsi="Arial" w:cs="Arial"/>
          <w:bCs/>
        </w:rPr>
        <w:t>-</w:t>
      </w:r>
      <w:r w:rsidRPr="007F43AC">
        <w:rPr>
          <w:rFonts w:ascii="Arial" w:hAnsi="Arial" w:cs="Arial"/>
          <w:bCs/>
        </w:rPr>
        <w:t xml:space="preserve">Sinai Medical Center, Los Angeles, CA, USA, Phone </w:t>
      </w:r>
      <w:r>
        <w:rPr>
          <w:rFonts w:ascii="Arial" w:hAnsi="Arial" w:cs="Arial"/>
          <w:bCs/>
        </w:rPr>
        <w:t>(</w:t>
      </w:r>
      <w:r w:rsidRPr="007F43AC">
        <w:rPr>
          <w:rFonts w:ascii="Arial" w:hAnsi="Arial" w:cs="Arial"/>
          <w:bCs/>
        </w:rPr>
        <w:t>310</w:t>
      </w:r>
      <w:r>
        <w:rPr>
          <w:rFonts w:ascii="Arial" w:hAnsi="Arial" w:cs="Arial"/>
          <w:bCs/>
        </w:rPr>
        <w:t xml:space="preserve">) </w:t>
      </w:r>
      <w:r w:rsidRPr="007F43AC">
        <w:rPr>
          <w:rFonts w:ascii="Arial" w:hAnsi="Arial" w:cs="Arial"/>
          <w:bCs/>
        </w:rPr>
        <w:t>423-</w:t>
      </w:r>
      <w:r>
        <w:rPr>
          <w:rFonts w:ascii="Arial" w:hAnsi="Arial" w:cs="Arial"/>
          <w:bCs/>
        </w:rPr>
        <w:t>2726</w:t>
      </w:r>
      <w:r w:rsidRPr="007F43AC">
        <w:rPr>
          <w:rFonts w:ascii="Arial" w:hAnsi="Arial" w:cs="Arial"/>
          <w:b/>
        </w:rPr>
        <w:t xml:space="preserve">, </w:t>
      </w:r>
      <w:r w:rsidRPr="007F43AC">
        <w:rPr>
          <w:rFonts w:ascii="Arial" w:hAnsi="Arial" w:cs="Arial"/>
          <w:color w:val="333333"/>
        </w:rPr>
        <w:t xml:space="preserve">Email </w:t>
      </w:r>
      <w:hyperlink r:id="rId7" w:history="1">
        <w:r w:rsidRPr="00DC02C7">
          <w:rPr>
            <w:rStyle w:val="Hyperlink"/>
            <w:rFonts w:ascii="Arial" w:hAnsi="Arial" w:cs="Arial"/>
          </w:rPr>
          <w:t>joseph.ebinger@csmc.edu</w:t>
        </w:r>
      </w:hyperlink>
    </w:p>
    <w:p w14:paraId="55D0066D" w14:textId="2182B797" w:rsidR="0081771C" w:rsidRDefault="0081771C" w:rsidP="0081771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4BC0C7" w14:textId="3DA6804C" w:rsidR="004A342B" w:rsidRPr="0079461C" w:rsidRDefault="004A342B" w:rsidP="004A342B">
      <w:pPr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822F528" wp14:editId="28FD55BC">
            <wp:simplePos x="0" y="0"/>
            <wp:positionH relativeFrom="column">
              <wp:posOffset>1555115</wp:posOffset>
            </wp:positionH>
            <wp:positionV relativeFrom="paragraph">
              <wp:posOffset>-937895</wp:posOffset>
            </wp:positionV>
            <wp:extent cx="3140075" cy="624649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140075" cy="6246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9461C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1</w:t>
      </w:r>
      <w:r w:rsidRPr="0079461C">
        <w:rPr>
          <w:rFonts w:ascii="Arial" w:hAnsi="Arial" w:cs="Arial"/>
          <w:b/>
          <w:bCs/>
        </w:rPr>
        <w:t>.</w:t>
      </w:r>
      <w:r w:rsidRPr="0079461C">
        <w:rPr>
          <w:rFonts w:ascii="Arial" w:hAnsi="Arial" w:cs="Arial"/>
        </w:rPr>
        <w:t xml:space="preserve"> Conceptual framework linking blood pressure variability and Alzheimer’s Disease and Related Dementia risk.</w:t>
      </w:r>
    </w:p>
    <w:p w14:paraId="056C7185" w14:textId="766FE4B9" w:rsidR="004A342B" w:rsidRDefault="004A342B" w:rsidP="0081771C">
      <w:pPr>
        <w:rPr>
          <w:rFonts w:ascii="Arial" w:hAnsi="Arial" w:cs="Arial"/>
          <w:b/>
          <w:bCs/>
        </w:rPr>
      </w:pPr>
    </w:p>
    <w:p w14:paraId="6034B673" w14:textId="77777777" w:rsidR="004A342B" w:rsidRDefault="004A342B" w:rsidP="0081771C">
      <w:pPr>
        <w:rPr>
          <w:rFonts w:ascii="Arial" w:hAnsi="Arial" w:cs="Arial"/>
          <w:b/>
          <w:bCs/>
        </w:rPr>
      </w:pPr>
    </w:p>
    <w:p w14:paraId="220156BC" w14:textId="3794BD73" w:rsidR="004A342B" w:rsidRDefault="004A342B" w:rsidP="0081771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E504AF7" w14:textId="29A6F75D" w:rsidR="0081771C" w:rsidRDefault="0081771C" w:rsidP="0081771C">
      <w:pPr>
        <w:rPr>
          <w:rFonts w:ascii="Arial" w:hAnsi="Arial" w:cs="Arial"/>
        </w:rPr>
      </w:pPr>
      <w:r w:rsidRPr="001C193C">
        <w:rPr>
          <w:rFonts w:ascii="Arial" w:hAnsi="Arial" w:cs="Arial"/>
          <w:b/>
          <w:bCs/>
        </w:rPr>
        <w:lastRenderedPageBreak/>
        <w:t>Supplemental Table 1.</w:t>
      </w:r>
      <w:r>
        <w:rPr>
          <w:rFonts w:ascii="Arial" w:hAnsi="Arial" w:cs="Arial"/>
        </w:rPr>
        <w:t xml:space="preserve"> Administrative codes and medications for the identification of Alzheimer’s Disease and Related Dementias and pre-specified clinical comorbidities of inter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0"/>
        <w:gridCol w:w="3687"/>
        <w:gridCol w:w="3113"/>
      </w:tblGrid>
      <w:tr w:rsidR="0081771C" w:rsidRPr="009D5174" w14:paraId="4ACD64F9" w14:textId="77777777" w:rsidTr="009E66E1">
        <w:tc>
          <w:tcPr>
            <w:tcW w:w="2550" w:type="dxa"/>
            <w:shd w:val="clear" w:color="auto" w:fill="A6A6A6" w:themeFill="background1" w:themeFillShade="A6"/>
          </w:tcPr>
          <w:p w14:paraId="0958B801" w14:textId="77777777" w:rsidR="0081771C" w:rsidRPr="009D5174" w:rsidRDefault="0081771C" w:rsidP="009E66E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87" w:type="dxa"/>
            <w:shd w:val="clear" w:color="auto" w:fill="A6A6A6" w:themeFill="background1" w:themeFillShade="A6"/>
            <w:vAlign w:val="center"/>
          </w:tcPr>
          <w:p w14:paraId="2B97C2C6" w14:textId="77777777" w:rsidR="0081771C" w:rsidRPr="009D5174" w:rsidRDefault="0081771C" w:rsidP="009E66E1">
            <w:pPr>
              <w:jc w:val="center"/>
              <w:rPr>
                <w:rFonts w:ascii="Arial" w:hAnsi="Arial" w:cs="Arial"/>
                <w:b/>
                <w:bCs/>
              </w:rPr>
            </w:pPr>
            <w:r w:rsidRPr="009D5174">
              <w:rPr>
                <w:rFonts w:ascii="Arial" w:hAnsi="Arial" w:cs="Arial"/>
                <w:b/>
                <w:bCs/>
              </w:rPr>
              <w:t>ICD-9 and ICD-10 Codes</w:t>
            </w:r>
          </w:p>
        </w:tc>
        <w:tc>
          <w:tcPr>
            <w:tcW w:w="3113" w:type="dxa"/>
            <w:shd w:val="clear" w:color="auto" w:fill="A6A6A6" w:themeFill="background1" w:themeFillShade="A6"/>
          </w:tcPr>
          <w:p w14:paraId="7817F98C" w14:textId="77777777" w:rsidR="0081771C" w:rsidRPr="009D5174" w:rsidRDefault="0081771C" w:rsidP="009E66E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cations</w:t>
            </w:r>
          </w:p>
        </w:tc>
      </w:tr>
      <w:tr w:rsidR="0081771C" w:rsidRPr="009D5174" w14:paraId="1273095B" w14:textId="77777777" w:rsidTr="009E66E1">
        <w:tc>
          <w:tcPr>
            <w:tcW w:w="2550" w:type="dxa"/>
            <w:shd w:val="clear" w:color="auto" w:fill="BFBFBF" w:themeFill="background1" w:themeFillShade="BF"/>
            <w:vAlign w:val="center"/>
          </w:tcPr>
          <w:p w14:paraId="44A77AB3" w14:textId="77777777" w:rsidR="0081771C" w:rsidRPr="009D5174" w:rsidRDefault="0081771C" w:rsidP="009E66E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3687" w:type="dxa"/>
            <w:shd w:val="clear" w:color="auto" w:fill="BFBFBF" w:themeFill="background1" w:themeFillShade="BF"/>
          </w:tcPr>
          <w:p w14:paraId="681B017D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  <w:tc>
          <w:tcPr>
            <w:tcW w:w="3113" w:type="dxa"/>
            <w:shd w:val="clear" w:color="auto" w:fill="BFBFBF" w:themeFill="background1" w:themeFillShade="BF"/>
          </w:tcPr>
          <w:p w14:paraId="6F14F7CB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</w:tr>
      <w:tr w:rsidR="0081771C" w:rsidRPr="009D5174" w14:paraId="6AB69167" w14:textId="77777777" w:rsidTr="009E66E1">
        <w:tc>
          <w:tcPr>
            <w:tcW w:w="2550" w:type="dxa"/>
            <w:vAlign w:val="center"/>
          </w:tcPr>
          <w:p w14:paraId="623A9D08" w14:textId="77777777" w:rsidR="0081771C" w:rsidRPr="009D5174" w:rsidRDefault="0081771C" w:rsidP="009E66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zheimer’s Disease and Related Dementias</w:t>
            </w:r>
          </w:p>
        </w:tc>
        <w:tc>
          <w:tcPr>
            <w:tcW w:w="3687" w:type="dxa"/>
          </w:tcPr>
          <w:p w14:paraId="7DA725DA" w14:textId="77777777" w:rsidR="0081771C" w:rsidRPr="009D5174" w:rsidRDefault="0081771C" w:rsidP="009E66E1">
            <w:pPr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46.1*</w:t>
            </w:r>
            <w:proofErr w:type="gramStart"/>
            <w:r w:rsidRPr="009D5174">
              <w:rPr>
                <w:rFonts w:ascii="Arial" w:hAnsi="Arial" w:cs="Arial"/>
              </w:rPr>
              <w:t>,  291.2</w:t>
            </w:r>
            <w:proofErr w:type="gramEnd"/>
            <w:r w:rsidRPr="009D5174">
              <w:rPr>
                <w:rFonts w:ascii="Arial" w:hAnsi="Arial" w:cs="Arial"/>
              </w:rPr>
              <w:t>, 294.1*, 294.2*, 290.4*, 331.0-331.2, 331.4, 331.82, 332.0,  333.0, 797, A81.0*, F02.8*, F03.9*, F01.5*, F10.27, G31.0*, G31.1, G31.83, R41.81, G20, G23.1, G30.*</w:t>
            </w:r>
          </w:p>
        </w:tc>
        <w:tc>
          <w:tcPr>
            <w:tcW w:w="3113" w:type="dxa"/>
            <w:vAlign w:val="center"/>
          </w:tcPr>
          <w:p w14:paraId="10641642" w14:textId="77777777" w:rsidR="0081771C" w:rsidRPr="009D5174" w:rsidRDefault="0081771C" w:rsidP="009E66E1">
            <w:pPr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Aricept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9D5174">
              <w:rPr>
                <w:rFonts w:ascii="Arial" w:hAnsi="Arial" w:cs="Arial"/>
              </w:rPr>
              <w:t>Namzaric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9D5174">
              <w:rPr>
                <w:rFonts w:ascii="Arial" w:hAnsi="Arial" w:cs="Arial"/>
              </w:rPr>
              <w:t>Exelo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9D5174">
              <w:rPr>
                <w:rFonts w:ascii="Arial" w:hAnsi="Arial" w:cs="Arial"/>
              </w:rPr>
              <w:t>Razadyne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9D5174">
              <w:rPr>
                <w:rFonts w:ascii="Arial" w:hAnsi="Arial" w:cs="Arial"/>
              </w:rPr>
              <w:t>Reminyl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9D5174">
              <w:rPr>
                <w:rFonts w:ascii="Arial" w:hAnsi="Arial" w:cs="Arial"/>
              </w:rPr>
              <w:t>Cognex</w:t>
            </w:r>
            <w:r>
              <w:rPr>
                <w:rFonts w:ascii="Arial" w:hAnsi="Arial" w:cs="Arial"/>
              </w:rPr>
              <w:t xml:space="preserve">, </w:t>
            </w:r>
            <w:r w:rsidRPr="009D5174">
              <w:rPr>
                <w:rFonts w:ascii="Arial" w:hAnsi="Arial" w:cs="Arial"/>
              </w:rPr>
              <w:t>Memantine</w:t>
            </w:r>
          </w:p>
        </w:tc>
      </w:tr>
      <w:tr w:rsidR="0081771C" w:rsidRPr="009D5174" w14:paraId="181B706C" w14:textId="77777777" w:rsidTr="009E66E1">
        <w:tc>
          <w:tcPr>
            <w:tcW w:w="2550" w:type="dxa"/>
            <w:shd w:val="clear" w:color="auto" w:fill="BFBFBF" w:themeFill="background1" w:themeFillShade="BF"/>
            <w:vAlign w:val="center"/>
          </w:tcPr>
          <w:p w14:paraId="78F51BCB" w14:textId="77777777" w:rsidR="0081771C" w:rsidRPr="009D5174" w:rsidRDefault="0081771C" w:rsidP="009E66E1">
            <w:pPr>
              <w:rPr>
                <w:rFonts w:ascii="Arial" w:hAnsi="Arial" w:cs="Arial"/>
                <w:b/>
                <w:bCs/>
              </w:rPr>
            </w:pPr>
            <w:r w:rsidRPr="009D5174">
              <w:rPr>
                <w:rFonts w:ascii="Arial" w:hAnsi="Arial" w:cs="Arial"/>
                <w:b/>
                <w:bCs/>
              </w:rPr>
              <w:t>Comorbid Conditions</w:t>
            </w:r>
          </w:p>
        </w:tc>
        <w:tc>
          <w:tcPr>
            <w:tcW w:w="3687" w:type="dxa"/>
            <w:shd w:val="clear" w:color="auto" w:fill="BFBFBF" w:themeFill="background1" w:themeFillShade="BF"/>
          </w:tcPr>
          <w:p w14:paraId="6E3832DB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  <w:tc>
          <w:tcPr>
            <w:tcW w:w="3113" w:type="dxa"/>
            <w:shd w:val="clear" w:color="auto" w:fill="BFBFBF" w:themeFill="background1" w:themeFillShade="BF"/>
            <w:vAlign w:val="center"/>
          </w:tcPr>
          <w:p w14:paraId="7D03DBFD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</w:tr>
      <w:tr w:rsidR="0081771C" w:rsidRPr="009D5174" w14:paraId="490D5384" w14:textId="77777777" w:rsidTr="009E66E1">
        <w:tc>
          <w:tcPr>
            <w:tcW w:w="2550" w:type="dxa"/>
            <w:vAlign w:val="center"/>
          </w:tcPr>
          <w:p w14:paraId="6FB4AE48" w14:textId="77777777" w:rsidR="0081771C" w:rsidRPr="009D5174" w:rsidRDefault="0081771C" w:rsidP="009E66E1">
            <w:pPr>
              <w:jc w:val="right"/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3687" w:type="dxa"/>
          </w:tcPr>
          <w:p w14:paraId="018EF234" w14:textId="77777777" w:rsidR="0081771C" w:rsidRPr="009D5174" w:rsidRDefault="0081771C" w:rsidP="009E66E1">
            <w:pPr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414.11, 414.12, 414.2, I25.1*, I25.7*, I25.8*, 411.1, 411.81, I25.4, I25.10, 414.0*</w:t>
            </w:r>
          </w:p>
        </w:tc>
        <w:tc>
          <w:tcPr>
            <w:tcW w:w="3113" w:type="dxa"/>
            <w:shd w:val="clear" w:color="auto" w:fill="D9D9D9" w:themeFill="background1" w:themeFillShade="D9"/>
            <w:vAlign w:val="center"/>
          </w:tcPr>
          <w:p w14:paraId="63EE53AF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</w:tr>
      <w:tr w:rsidR="0081771C" w:rsidRPr="009D5174" w14:paraId="2DF768E0" w14:textId="77777777" w:rsidTr="009E66E1">
        <w:tc>
          <w:tcPr>
            <w:tcW w:w="2550" w:type="dxa"/>
            <w:vAlign w:val="center"/>
          </w:tcPr>
          <w:p w14:paraId="1F49C652" w14:textId="77777777" w:rsidR="0081771C" w:rsidRPr="009D5174" w:rsidRDefault="0081771C" w:rsidP="009E66E1">
            <w:pPr>
              <w:jc w:val="right"/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Diabetes Mellitus</w:t>
            </w:r>
          </w:p>
        </w:tc>
        <w:tc>
          <w:tcPr>
            <w:tcW w:w="3687" w:type="dxa"/>
          </w:tcPr>
          <w:p w14:paraId="6C4A09AF" w14:textId="77777777" w:rsidR="0081771C" w:rsidRPr="009D5174" w:rsidRDefault="0081771C" w:rsidP="009E66E1">
            <w:pPr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250.*, E</w:t>
            </w:r>
            <w:proofErr w:type="gramStart"/>
            <w:r w:rsidRPr="009D5174">
              <w:rPr>
                <w:rFonts w:ascii="Arial" w:hAnsi="Arial" w:cs="Arial"/>
              </w:rPr>
              <w:t>10.*</w:t>
            </w:r>
            <w:proofErr w:type="gramEnd"/>
            <w:r w:rsidRPr="009D5174">
              <w:rPr>
                <w:rFonts w:ascii="Arial" w:hAnsi="Arial" w:cs="Arial"/>
              </w:rPr>
              <w:t>, E11.*, E13.*, E14.*</w:t>
            </w:r>
          </w:p>
        </w:tc>
        <w:tc>
          <w:tcPr>
            <w:tcW w:w="3113" w:type="dxa"/>
            <w:shd w:val="clear" w:color="auto" w:fill="D9D9D9" w:themeFill="background1" w:themeFillShade="D9"/>
            <w:vAlign w:val="center"/>
          </w:tcPr>
          <w:p w14:paraId="6F626CDE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</w:tr>
      <w:tr w:rsidR="0081771C" w:rsidRPr="009D5174" w14:paraId="6EBB50CC" w14:textId="77777777" w:rsidTr="009E66E1">
        <w:tc>
          <w:tcPr>
            <w:tcW w:w="2550" w:type="dxa"/>
            <w:vAlign w:val="center"/>
          </w:tcPr>
          <w:p w14:paraId="077F2655" w14:textId="77777777" w:rsidR="0081771C" w:rsidRPr="009D5174" w:rsidRDefault="0081771C" w:rsidP="009E66E1">
            <w:pPr>
              <w:jc w:val="right"/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Atrial Fibrillation/Atrial Flutter</w:t>
            </w:r>
          </w:p>
        </w:tc>
        <w:tc>
          <w:tcPr>
            <w:tcW w:w="3687" w:type="dxa"/>
          </w:tcPr>
          <w:p w14:paraId="33EE2CE6" w14:textId="77777777" w:rsidR="0081771C" w:rsidRPr="009D5174" w:rsidRDefault="0081771C" w:rsidP="009E66E1">
            <w:pPr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427.31, 427.32, I48.0*, I48.1*, I48.2*, I48.3*, I48.4*, I48.9*</w:t>
            </w:r>
          </w:p>
        </w:tc>
        <w:tc>
          <w:tcPr>
            <w:tcW w:w="3113" w:type="dxa"/>
            <w:shd w:val="clear" w:color="auto" w:fill="D9D9D9" w:themeFill="background1" w:themeFillShade="D9"/>
            <w:vAlign w:val="center"/>
          </w:tcPr>
          <w:p w14:paraId="533D38DD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</w:tr>
      <w:tr w:rsidR="0081771C" w:rsidRPr="009D5174" w14:paraId="226B9509" w14:textId="77777777" w:rsidTr="009E66E1">
        <w:tc>
          <w:tcPr>
            <w:tcW w:w="2550" w:type="dxa"/>
            <w:vAlign w:val="center"/>
          </w:tcPr>
          <w:p w14:paraId="23178C23" w14:textId="77777777" w:rsidR="0081771C" w:rsidRPr="009D5174" w:rsidRDefault="0081771C" w:rsidP="009E66E1">
            <w:pPr>
              <w:jc w:val="right"/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Hypertension</w:t>
            </w:r>
          </w:p>
        </w:tc>
        <w:tc>
          <w:tcPr>
            <w:tcW w:w="3687" w:type="dxa"/>
          </w:tcPr>
          <w:p w14:paraId="5967CF17" w14:textId="77777777" w:rsidR="0081771C" w:rsidRPr="009D5174" w:rsidRDefault="0081771C" w:rsidP="009E66E1">
            <w:pPr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 xml:space="preserve">403.00, 403.01, 403.10, 403.11, 403.90, 403.91, </w:t>
            </w:r>
            <w:proofErr w:type="gramStart"/>
            <w:r w:rsidRPr="009D5174">
              <w:rPr>
                <w:rFonts w:ascii="Arial" w:hAnsi="Arial" w:cs="Arial"/>
              </w:rPr>
              <w:t>404.*</w:t>
            </w:r>
            <w:proofErr w:type="gramEnd"/>
            <w:r w:rsidRPr="009D5174">
              <w:rPr>
                <w:rFonts w:ascii="Arial" w:hAnsi="Arial" w:cs="Arial"/>
              </w:rPr>
              <w:t>, 582.*, 585.*,586.*, 588.0, I12.0, I12.9, I13.0, I13.1, I13.10, I13.11, I13.2, I13.9, N25.0 Z49.0, Z49.1, Z49.2, Z94.0, Z99.2, 583.*, N03.*, N04.*, N05.*, N18*,N19*</w:t>
            </w:r>
          </w:p>
        </w:tc>
        <w:tc>
          <w:tcPr>
            <w:tcW w:w="3113" w:type="dxa"/>
            <w:shd w:val="clear" w:color="auto" w:fill="D9D9D9" w:themeFill="background1" w:themeFillShade="D9"/>
            <w:vAlign w:val="center"/>
          </w:tcPr>
          <w:p w14:paraId="7E807DEB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</w:tr>
      <w:tr w:rsidR="0081771C" w:rsidRPr="009D5174" w14:paraId="32384D17" w14:textId="77777777" w:rsidTr="009E66E1">
        <w:tc>
          <w:tcPr>
            <w:tcW w:w="2550" w:type="dxa"/>
            <w:vAlign w:val="center"/>
          </w:tcPr>
          <w:p w14:paraId="14414D11" w14:textId="77777777" w:rsidR="0081771C" w:rsidRPr="009D5174" w:rsidRDefault="0081771C" w:rsidP="009E66E1">
            <w:pPr>
              <w:jc w:val="right"/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Stroke</w:t>
            </w:r>
          </w:p>
        </w:tc>
        <w:tc>
          <w:tcPr>
            <w:tcW w:w="3687" w:type="dxa"/>
          </w:tcPr>
          <w:p w14:paraId="28365401" w14:textId="77777777" w:rsidR="0081771C" w:rsidRPr="009D5174" w:rsidRDefault="0081771C" w:rsidP="009E66E1">
            <w:pPr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 xml:space="preserve">362.3*, </w:t>
            </w:r>
            <w:proofErr w:type="gramStart"/>
            <w:r w:rsidRPr="009D5174">
              <w:rPr>
                <w:rFonts w:ascii="Arial" w:hAnsi="Arial" w:cs="Arial"/>
              </w:rPr>
              <w:t>430.*</w:t>
            </w:r>
            <w:proofErr w:type="gramEnd"/>
            <w:r w:rsidRPr="009D5174">
              <w:rPr>
                <w:rFonts w:ascii="Arial" w:hAnsi="Arial" w:cs="Arial"/>
              </w:rPr>
              <w:t>, 431.*, 433.*, 434.*, G46.*, I60.*, I61.*, I62.*, I63.*, I64.*, I65.*, I66.*, I67.*, S06.5</w:t>
            </w:r>
          </w:p>
        </w:tc>
        <w:tc>
          <w:tcPr>
            <w:tcW w:w="3113" w:type="dxa"/>
            <w:shd w:val="clear" w:color="auto" w:fill="D9D9D9" w:themeFill="background1" w:themeFillShade="D9"/>
            <w:vAlign w:val="center"/>
          </w:tcPr>
          <w:p w14:paraId="47416123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</w:tr>
      <w:tr w:rsidR="0081771C" w:rsidRPr="009D5174" w14:paraId="267F38EF" w14:textId="77777777" w:rsidTr="009E66E1">
        <w:tc>
          <w:tcPr>
            <w:tcW w:w="2550" w:type="dxa"/>
            <w:vAlign w:val="center"/>
          </w:tcPr>
          <w:p w14:paraId="34F228DF" w14:textId="77777777" w:rsidR="0081771C" w:rsidRPr="009D5174" w:rsidRDefault="0081771C" w:rsidP="009E66E1">
            <w:pPr>
              <w:jc w:val="right"/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Transient Ischemic Attack</w:t>
            </w:r>
          </w:p>
        </w:tc>
        <w:tc>
          <w:tcPr>
            <w:tcW w:w="3687" w:type="dxa"/>
          </w:tcPr>
          <w:p w14:paraId="4916D1B9" w14:textId="77777777" w:rsidR="0081771C" w:rsidRPr="009D5174" w:rsidRDefault="0081771C" w:rsidP="009E66E1">
            <w:pPr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435.*, G45.0, G45.1, G45.8, G45.9, I67.848</w:t>
            </w:r>
          </w:p>
        </w:tc>
        <w:tc>
          <w:tcPr>
            <w:tcW w:w="3113" w:type="dxa"/>
            <w:shd w:val="clear" w:color="auto" w:fill="D9D9D9" w:themeFill="background1" w:themeFillShade="D9"/>
          </w:tcPr>
          <w:p w14:paraId="0B787077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</w:tr>
      <w:tr w:rsidR="0081771C" w:rsidRPr="009D5174" w14:paraId="3B04F393" w14:textId="77777777" w:rsidTr="009E66E1">
        <w:tc>
          <w:tcPr>
            <w:tcW w:w="2550" w:type="dxa"/>
            <w:vAlign w:val="center"/>
          </w:tcPr>
          <w:p w14:paraId="79B7E909" w14:textId="77777777" w:rsidR="0081771C" w:rsidRPr="009D5174" w:rsidRDefault="0081771C" w:rsidP="009E66E1">
            <w:pPr>
              <w:jc w:val="right"/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Concussion, Head Trauma, Traumatic Brain Injury</w:t>
            </w:r>
          </w:p>
        </w:tc>
        <w:tc>
          <w:tcPr>
            <w:tcW w:w="3687" w:type="dxa"/>
          </w:tcPr>
          <w:p w14:paraId="1F73F1A9" w14:textId="77777777" w:rsidR="0081771C" w:rsidRPr="009D5174" w:rsidRDefault="0081771C" w:rsidP="009E66E1">
            <w:pPr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959.01, 850.9, 854.0, S06.0X9A, S06.9*, S09.90</w:t>
            </w:r>
          </w:p>
        </w:tc>
        <w:tc>
          <w:tcPr>
            <w:tcW w:w="3113" w:type="dxa"/>
            <w:shd w:val="clear" w:color="auto" w:fill="D9D9D9" w:themeFill="background1" w:themeFillShade="D9"/>
          </w:tcPr>
          <w:p w14:paraId="3E0AAFBE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</w:tr>
      <w:tr w:rsidR="0081771C" w:rsidRPr="009D5174" w14:paraId="66E9D7B9" w14:textId="77777777" w:rsidTr="009E66E1">
        <w:tc>
          <w:tcPr>
            <w:tcW w:w="2550" w:type="dxa"/>
            <w:vAlign w:val="center"/>
          </w:tcPr>
          <w:p w14:paraId="4801294A" w14:textId="77777777" w:rsidR="0081771C" w:rsidRPr="009D5174" w:rsidRDefault="0081771C" w:rsidP="009E66E1">
            <w:pPr>
              <w:jc w:val="right"/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>Depression and Anxiety</w:t>
            </w:r>
          </w:p>
        </w:tc>
        <w:tc>
          <w:tcPr>
            <w:tcW w:w="3687" w:type="dxa"/>
          </w:tcPr>
          <w:p w14:paraId="6F99E262" w14:textId="77777777" w:rsidR="0081771C" w:rsidRPr="009D5174" w:rsidRDefault="0081771C" w:rsidP="009E66E1">
            <w:pPr>
              <w:rPr>
                <w:rFonts w:ascii="Arial" w:hAnsi="Arial" w:cs="Arial"/>
              </w:rPr>
            </w:pPr>
            <w:r w:rsidRPr="009D5174">
              <w:rPr>
                <w:rFonts w:ascii="Arial" w:hAnsi="Arial" w:cs="Arial"/>
              </w:rPr>
              <w:t xml:space="preserve">296.2*, 296.3*, 625.4, 293.83, 311, 648.4*, 293.89, 300*, F32.0-F32.5, F32.81, F32.9, F33*, F33.41, F33.42, N94.3, F06.30, O99.34*, F53*, F41.1-F41.9    </w:t>
            </w:r>
          </w:p>
        </w:tc>
        <w:tc>
          <w:tcPr>
            <w:tcW w:w="3113" w:type="dxa"/>
            <w:shd w:val="clear" w:color="auto" w:fill="D9D9D9" w:themeFill="background1" w:themeFillShade="D9"/>
          </w:tcPr>
          <w:p w14:paraId="7D8EB605" w14:textId="77777777" w:rsidR="0081771C" w:rsidRPr="009D5174" w:rsidRDefault="0081771C" w:rsidP="009E66E1">
            <w:pPr>
              <w:rPr>
                <w:rFonts w:ascii="Arial" w:hAnsi="Arial" w:cs="Arial"/>
              </w:rPr>
            </w:pPr>
          </w:p>
        </w:tc>
      </w:tr>
    </w:tbl>
    <w:p w14:paraId="3405C26D" w14:textId="77777777" w:rsidR="0081771C" w:rsidRDefault="0081771C" w:rsidP="0081771C">
      <w:pPr>
        <w:rPr>
          <w:rFonts w:ascii="Arial" w:hAnsi="Arial" w:cs="Arial"/>
        </w:rPr>
      </w:pPr>
    </w:p>
    <w:p w14:paraId="5C00B0DA" w14:textId="77777777" w:rsidR="0081771C" w:rsidRDefault="0081771C" w:rsidP="0081771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8D928F" w14:textId="77777777" w:rsidR="0081771C" w:rsidRDefault="0081771C" w:rsidP="0081771C">
      <w:pPr>
        <w:rPr>
          <w:rFonts w:ascii="Arial" w:hAnsi="Arial" w:cs="Arial"/>
          <w:b/>
          <w:bCs/>
        </w:rPr>
        <w:sectPr w:rsidR="0081771C" w:rsidSect="008E75D9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F98125" w14:textId="0ECD9E1C" w:rsidR="004A342B" w:rsidRPr="00D40BCB" w:rsidRDefault="0081771C" w:rsidP="0081771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E941E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E941EE">
        <w:rPr>
          <w:rFonts w:ascii="Arial" w:hAnsi="Arial" w:cs="Arial"/>
          <w:b/>
          <w:bCs/>
        </w:rPr>
        <w:t>.</w:t>
      </w:r>
      <w:r w:rsidRPr="00E941E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isk of incident ADRD diagnosis in the 2 years following an acute care hospitalization stratified by comorbidities.</w:t>
      </w:r>
    </w:p>
    <w:tbl>
      <w:tblPr>
        <w:tblW w:w="6016" w:type="pct"/>
        <w:tblInd w:w="-1225" w:type="dxa"/>
        <w:tblLayout w:type="fixed"/>
        <w:tblLook w:val="04A0" w:firstRow="1" w:lastRow="0" w:firstColumn="1" w:lastColumn="0" w:noHBand="0" w:noVBand="1"/>
      </w:tblPr>
      <w:tblGrid>
        <w:gridCol w:w="1081"/>
        <w:gridCol w:w="1081"/>
        <w:gridCol w:w="1081"/>
        <w:gridCol w:w="720"/>
        <w:gridCol w:w="1081"/>
        <w:gridCol w:w="1080"/>
        <w:gridCol w:w="716"/>
        <w:gridCol w:w="1080"/>
        <w:gridCol w:w="1080"/>
        <w:gridCol w:w="719"/>
        <w:gridCol w:w="1080"/>
        <w:gridCol w:w="1168"/>
        <w:gridCol w:w="719"/>
        <w:gridCol w:w="1109"/>
        <w:gridCol w:w="1080"/>
        <w:gridCol w:w="694"/>
      </w:tblGrid>
      <w:tr w:rsidR="004A342B" w:rsidRPr="00C00470" w14:paraId="79F7CCF2" w14:textId="77777777" w:rsidTr="002C7267">
        <w:trPr>
          <w:trHeight w:val="241"/>
        </w:trPr>
        <w:tc>
          <w:tcPr>
            <w:tcW w:w="347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73009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6DDA9CD9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76C035A4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4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6D6C01A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31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47219" w14:textId="5D7C5A10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40BCB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value</w:t>
            </w: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4E9FBF4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3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73956F" w14:textId="77777777" w:rsidR="004A342B" w:rsidRPr="00D40BCB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D40BCB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value</w:t>
            </w:r>
            <w:r w:rsidRPr="00D40BCB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6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0389C58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31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D2875B" w14:textId="77777777" w:rsidR="004A342B" w:rsidRPr="00D40BCB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D40BCB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value</w:t>
            </w:r>
            <w:r w:rsidRPr="00D40BCB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72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59F680E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231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67B98E" w14:textId="77777777" w:rsidR="004A342B" w:rsidRPr="00D40BCB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D40BCB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value</w:t>
            </w:r>
            <w:r w:rsidRPr="00D40BCB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7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9467225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2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95F57F" w14:textId="77777777" w:rsidR="004A342B" w:rsidRPr="00D40BCB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D40BCB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value</w:t>
            </w:r>
            <w:r w:rsidRPr="00D40BCB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2</w:t>
            </w:r>
          </w:p>
        </w:tc>
      </w:tr>
      <w:tr w:rsidR="004A342B" w:rsidRPr="00C00470" w14:paraId="6937085A" w14:textId="77777777" w:rsidTr="002C7267">
        <w:trPr>
          <w:trHeight w:val="241"/>
        </w:trPr>
        <w:tc>
          <w:tcPr>
            <w:tcW w:w="347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E4884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0B94F" w14:textId="77777777" w:rsidR="004A342B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≥60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rs</w:t>
            </w:r>
            <w:proofErr w:type="spellEnd"/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63C1DEDE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</w:t>
            </w: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3718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8FDC51" w14:textId="77777777" w:rsidR="004A342B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6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rs</w:t>
            </w:r>
            <w:proofErr w:type="spellEnd"/>
          </w:p>
          <w:p w14:paraId="6D03D7F4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44711)</w:t>
            </w:r>
          </w:p>
        </w:tc>
        <w:tc>
          <w:tcPr>
            <w:tcW w:w="23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80A540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05A99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06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B06AF5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3827)</w:t>
            </w:r>
          </w:p>
        </w:tc>
        <w:tc>
          <w:tcPr>
            <w:tcW w:w="23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042EDE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6C9D9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97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FA6372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920)</w:t>
            </w:r>
          </w:p>
        </w:tc>
        <w:tc>
          <w:tcPr>
            <w:tcW w:w="23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C5EF8C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38D40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8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CE9D5A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312)</w:t>
            </w:r>
          </w:p>
        </w:tc>
        <w:tc>
          <w:tcPr>
            <w:tcW w:w="23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777303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43AD0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 (n=2375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D14004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 (n=58136)</w:t>
            </w:r>
          </w:p>
        </w:tc>
        <w:tc>
          <w:tcPr>
            <w:tcW w:w="22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919613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342B" w:rsidRPr="00C00470" w14:paraId="1DD9A8F9" w14:textId="77777777" w:rsidTr="002C7267">
        <w:trPr>
          <w:trHeight w:val="290"/>
        </w:trPr>
        <w:tc>
          <w:tcPr>
            <w:tcW w:w="347" w:type="pct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86066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24FD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</w:t>
            </w:r>
          </w:p>
          <w:p w14:paraId="2542C22C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1FD7AC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</w:t>
            </w:r>
          </w:p>
          <w:p w14:paraId="19A1921E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6F37F4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682D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</w:t>
            </w:r>
          </w:p>
          <w:p w14:paraId="64236CB3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0DED83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</w:t>
            </w:r>
          </w:p>
          <w:p w14:paraId="375D964E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5BEE67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5A483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</w:t>
            </w:r>
          </w:p>
          <w:p w14:paraId="5814E6D1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E7C6BA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</w:t>
            </w:r>
          </w:p>
          <w:p w14:paraId="3ABFAF81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BCAAD9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32F81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</w:t>
            </w:r>
          </w:p>
          <w:p w14:paraId="02725E8E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A21645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</w:t>
            </w:r>
          </w:p>
          <w:p w14:paraId="7D3D471B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1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DDD943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49BF6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</w:t>
            </w:r>
          </w:p>
          <w:p w14:paraId="743FDDD1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2D96A2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justed HR</w:t>
            </w:r>
          </w:p>
          <w:p w14:paraId="5CF89A7E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4BC537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342B" w:rsidRPr="00C00470" w14:paraId="2A0ACEC6" w14:textId="77777777" w:rsidTr="002C7267">
        <w:trPr>
          <w:trHeight w:val="241"/>
        </w:trPr>
        <w:tc>
          <w:tcPr>
            <w:tcW w:w="3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411B4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7F789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0381B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754EE1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FFD4E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584EE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499860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73C5F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3C367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EC3DC8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E2C5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A737C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1D46AB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CFA3F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FA8F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011837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A342B" w:rsidRPr="00C00470" w14:paraId="33B697D3" w14:textId="77777777" w:rsidTr="002C7267">
        <w:trPr>
          <w:trHeight w:val="241"/>
        </w:trPr>
        <w:tc>
          <w:tcPr>
            <w:tcW w:w="3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B3EC5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stolic VIM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F849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5 (1.00, 1.0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8F7F1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.05 (0.90, 1.22)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3C8FED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337D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.01 (0.92, 1.1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62BB1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5 (1.01, 1.10)</w:t>
            </w:r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6D149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7A8E6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.10 (0.99, 1.2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74F0E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.04 (0.99, 1.08)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09B35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F3944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3 (1.02, 1.2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4A6AA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.03 (0.98, 1.07)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AB41B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C3C50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8 (1.02, 1.1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8DFF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.02 (0.96, 1.08)</w:t>
            </w: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E4DAC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4A342B" w:rsidRPr="00C00470" w14:paraId="747A967C" w14:textId="77777777" w:rsidTr="002C7267">
        <w:trPr>
          <w:trHeight w:val="241"/>
        </w:trPr>
        <w:tc>
          <w:tcPr>
            <w:tcW w:w="3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B5968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stolic VIM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1F03B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6 (1.02, 1.1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9CE3F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.06 (0.92, 1.23)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9ECF3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0A9B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0.95 (0.87, 1.0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D578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9 (1.04, 1.13)</w:t>
            </w:r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952B6C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8501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.01 (0.92, 1.1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E6F1A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7 (1.03, 1.12)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8F61C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67CD1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2 (1.02, 1.2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4674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5 (1.01, 1.09)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E929A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FC35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8 (1.02, 1.1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A440F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.04 (0.99, 1.10)</w:t>
            </w: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D1E63E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A342B" w:rsidRPr="00C00470" w14:paraId="13E0EDFA" w14:textId="77777777" w:rsidTr="002C7267">
        <w:trPr>
          <w:trHeight w:val="241"/>
        </w:trPr>
        <w:tc>
          <w:tcPr>
            <w:tcW w:w="3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1B92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A61B8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93BB" w14:textId="77777777" w:rsidR="004A342B" w:rsidRPr="00C00470" w:rsidRDefault="004A342B" w:rsidP="004A342B">
            <w:pPr>
              <w:spacing w:after="0"/>
              <w:ind w:firstLineChars="200" w:firstLine="3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373624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C84F" w14:textId="77777777" w:rsidR="004A342B" w:rsidRPr="00C00470" w:rsidRDefault="004A342B" w:rsidP="004A342B">
            <w:pPr>
              <w:spacing w:after="0"/>
              <w:ind w:firstLineChars="200" w:firstLine="3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5789C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90D775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674BB" w14:textId="77777777" w:rsidR="004A342B" w:rsidRPr="00C00470" w:rsidRDefault="004A342B" w:rsidP="004A342B">
            <w:pPr>
              <w:spacing w:after="0"/>
              <w:ind w:firstLineChars="200" w:firstLine="3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8D983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1D5D8B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A6701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E4C1B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6A913C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27414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BEF77" w14:textId="77777777" w:rsidR="004A342B" w:rsidRPr="00C00470" w:rsidRDefault="004A342B" w:rsidP="004A342B">
            <w:pPr>
              <w:spacing w:after="0"/>
              <w:ind w:firstLineChars="200" w:firstLine="3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5E9E05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A342B" w:rsidRPr="00C00470" w14:paraId="02F40BF8" w14:textId="77777777" w:rsidTr="002C7267">
        <w:trPr>
          <w:trHeight w:val="241"/>
        </w:trPr>
        <w:tc>
          <w:tcPr>
            <w:tcW w:w="3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16403A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ident Dementia, n (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AB195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2234 (6.01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B8A08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208 (0.47%)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E9B13C5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2559E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408 (5.06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AB5B34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2034 (2.76%)</w:t>
            </w:r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D69455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0574CC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369 (6.18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E6997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2073 (2.73%)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05712A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D331A7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338 (4.46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47B87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2104 (2.83%)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A3DC28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41DCF2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118 (4.71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617C4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1324 (2.28%)</w:t>
            </w: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8A8A99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A342B" w:rsidRPr="00C00470" w14:paraId="35453D17" w14:textId="77777777" w:rsidTr="002C7267">
        <w:trPr>
          <w:trHeight w:val="241"/>
        </w:trPr>
        <w:tc>
          <w:tcPr>
            <w:tcW w:w="34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7BCA49" w14:textId="77777777" w:rsidR="004A342B" w:rsidRPr="00C00470" w:rsidRDefault="004A342B" w:rsidP="004A342B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0C3E46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BDAF30" w14:textId="77777777" w:rsidR="004A342B" w:rsidRPr="00C00470" w:rsidRDefault="004A342B" w:rsidP="004A342B">
            <w:pPr>
              <w:spacing w:after="0"/>
              <w:ind w:firstLineChars="200" w:firstLine="3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2F6A147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5D64A" w14:textId="77777777" w:rsidR="004A342B" w:rsidRPr="00C00470" w:rsidRDefault="004A342B" w:rsidP="004A342B">
            <w:pPr>
              <w:spacing w:after="0"/>
              <w:ind w:firstLineChars="200" w:firstLine="3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4AC940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175318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DBBE6D" w14:textId="77777777" w:rsidR="004A342B" w:rsidRPr="00C00470" w:rsidRDefault="004A342B" w:rsidP="004A342B">
            <w:pPr>
              <w:spacing w:after="0"/>
              <w:ind w:firstLineChars="200" w:firstLine="3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51511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0A6133C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C980B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1E77D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F3A97C6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DD8063" w14:textId="77777777" w:rsidR="004A342B" w:rsidRPr="00C00470" w:rsidRDefault="004A342B" w:rsidP="004A342B">
            <w:pPr>
              <w:spacing w:after="0"/>
              <w:ind w:firstLineChars="200" w:firstLine="361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340A9" w14:textId="77777777" w:rsidR="004A342B" w:rsidRPr="00C00470" w:rsidRDefault="004A342B" w:rsidP="004A342B">
            <w:pPr>
              <w:spacing w:after="0"/>
              <w:ind w:firstLineChars="200" w:firstLine="3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24866A" w14:textId="77777777" w:rsidR="004A342B" w:rsidRPr="00C00470" w:rsidRDefault="004A342B" w:rsidP="004A342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A342B" w:rsidRPr="00C00470" w14:paraId="38F0E9E9" w14:textId="77777777" w:rsidTr="002C7267">
        <w:trPr>
          <w:trHeight w:val="250"/>
        </w:trPr>
        <w:tc>
          <w:tcPr>
            <w:tcW w:w="5000" w:type="pct"/>
            <w:gridSpan w:val="16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781E" w14:textId="77777777" w:rsidR="004A342B" w:rsidRDefault="004A342B" w:rsidP="002C7267">
            <w:pPr>
              <w:spacing w:after="120"/>
              <w:contextualSpacing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  <w:p w14:paraId="501DEBCB" w14:textId="77777777" w:rsidR="004A342B" w:rsidRPr="00C00470" w:rsidRDefault="004A342B" w:rsidP="002C7267">
            <w:pPr>
              <w:spacing w:after="120"/>
              <w:contextualSpacing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bbreviations: CI, confidence interval; HR, hazard ratio; VIM: variation independent of the mean</w:t>
            </w: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26EB9CDF" w14:textId="77777777" w:rsidR="004A342B" w:rsidRPr="00C00470" w:rsidRDefault="004A342B" w:rsidP="002C7267">
            <w:pPr>
              <w:spacing w:after="12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 xml:space="preserve">1. Cox models adjusted for age, sex, race/ethnicity, smoking status, ICU stay during index hospitalization, number of blood pressure measurements, mean systolic and diastolic blood pressure, length of hospital </w:t>
            </w:r>
            <w:proofErr w:type="gramStart"/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stay</w:t>
            </w:r>
            <w:proofErr w:type="gramEnd"/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, diabetes mellitus, coronary artery disease, stroke, hypertension, depression, transient ischemic attack, and concussion. Models exclude patients with unknown race/ethnicity due to model convergence issues.</w:t>
            </w:r>
          </w:p>
          <w:p w14:paraId="37EDCD7C" w14:textId="77777777" w:rsidR="004A342B" w:rsidRPr="00C00470" w:rsidRDefault="004A342B" w:rsidP="002C7267">
            <w:pPr>
              <w:spacing w:after="120"/>
              <w:contextualSpacing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 xml:space="preserve">2. P-values for subgroup interaction, </w:t>
            </w:r>
            <w:proofErr w:type="gramStart"/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>e.g.</w:t>
            </w:r>
            <w:proofErr w:type="gramEnd"/>
            <w:r w:rsidRPr="00C00470">
              <w:rPr>
                <w:rFonts w:ascii="Arial" w:hAnsi="Arial" w:cs="Arial"/>
                <w:color w:val="000000"/>
                <w:sz w:val="18"/>
                <w:szCs w:val="18"/>
              </w:rPr>
              <w:t xml:space="preserve"> difference in adjusted HRs between diabetes vs. no diabetes, etc. </w:t>
            </w:r>
          </w:p>
        </w:tc>
      </w:tr>
    </w:tbl>
    <w:p w14:paraId="5BBEDA13" w14:textId="77777777" w:rsidR="004A342B" w:rsidRDefault="004A342B" w:rsidP="0081771C">
      <w:pPr>
        <w:rPr>
          <w:rFonts w:ascii="Arial" w:hAnsi="Arial" w:cs="Arial"/>
          <w:b/>
          <w:bCs/>
        </w:rPr>
      </w:pPr>
    </w:p>
    <w:p w14:paraId="5E586D8D" w14:textId="77777777" w:rsidR="004A342B" w:rsidRDefault="004A342B" w:rsidP="0081771C">
      <w:pPr>
        <w:rPr>
          <w:rFonts w:ascii="Arial" w:hAnsi="Arial" w:cs="Arial"/>
          <w:b/>
          <w:bCs/>
        </w:rPr>
      </w:pPr>
    </w:p>
    <w:p w14:paraId="3187305D" w14:textId="77777777" w:rsidR="004A342B" w:rsidRDefault="004A342B" w:rsidP="0081771C">
      <w:pPr>
        <w:rPr>
          <w:rFonts w:ascii="Arial" w:hAnsi="Arial" w:cs="Arial"/>
          <w:b/>
          <w:bCs/>
        </w:rPr>
      </w:pPr>
    </w:p>
    <w:p w14:paraId="483241DF" w14:textId="016F9A82" w:rsidR="0081771C" w:rsidRDefault="0081771C" w:rsidP="0081771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B15DC28" w14:textId="77777777" w:rsidR="0081771C" w:rsidRPr="001C193C" w:rsidRDefault="0081771C" w:rsidP="0081771C">
      <w:pPr>
        <w:rPr>
          <w:rFonts w:ascii="Arial" w:hAnsi="Arial" w:cs="Arial"/>
        </w:rPr>
      </w:pPr>
      <w:r w:rsidRPr="009D5174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9D5174">
        <w:rPr>
          <w:rFonts w:ascii="Arial" w:hAnsi="Arial" w:cs="Arial"/>
          <w:b/>
          <w:bCs/>
        </w:rPr>
        <w:t>.</w:t>
      </w:r>
      <w:r w:rsidRPr="001C193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nsitivity analysis of risk of incident ADRD diagnosis following an acute care hospitalization, overall and stratified by sex, with A) 1-year and B) 3-year blanking periods.</w:t>
      </w:r>
    </w:p>
    <w:p w14:paraId="20ABC3B3" w14:textId="77777777" w:rsidR="0081771C" w:rsidRPr="001C193C" w:rsidRDefault="0081771C" w:rsidP="0081771C">
      <w:pPr>
        <w:rPr>
          <w:rFonts w:ascii="Arial" w:hAnsi="Arial" w:cs="Arial"/>
        </w:rPr>
      </w:pPr>
    </w:p>
    <w:p w14:paraId="787F6358" w14:textId="77777777" w:rsidR="0081771C" w:rsidRPr="001C193C" w:rsidRDefault="0081771C" w:rsidP="0081771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C193C">
        <w:rPr>
          <w:rFonts w:ascii="Arial" w:hAnsi="Arial" w:cs="Arial"/>
        </w:rPr>
        <w:t xml:space="preserve">1-year </w:t>
      </w:r>
      <w:r>
        <w:rPr>
          <w:rFonts w:ascii="Arial" w:hAnsi="Arial" w:cs="Arial"/>
        </w:rPr>
        <w:t>blanking</w:t>
      </w:r>
      <w:r w:rsidRPr="001C193C">
        <w:rPr>
          <w:rFonts w:ascii="Arial" w:hAnsi="Arial" w:cs="Arial"/>
        </w:rPr>
        <w:t xml:space="preserve"> period</w:t>
      </w:r>
    </w:p>
    <w:tbl>
      <w:tblPr>
        <w:tblpPr w:leftFromText="180" w:rightFromText="180" w:vertAnchor="text" w:horzAnchor="margin" w:tblpY="70"/>
        <w:tblW w:w="5315" w:type="pct"/>
        <w:tblLook w:val="04A0" w:firstRow="1" w:lastRow="0" w:firstColumn="1" w:lastColumn="0" w:noHBand="0" w:noVBand="1"/>
      </w:tblPr>
      <w:tblGrid>
        <w:gridCol w:w="1616"/>
        <w:gridCol w:w="2249"/>
        <w:gridCol w:w="2522"/>
        <w:gridCol w:w="2971"/>
        <w:gridCol w:w="3062"/>
        <w:gridCol w:w="1346"/>
      </w:tblGrid>
      <w:tr w:rsidR="0081771C" w:rsidRPr="001C193C" w14:paraId="4C9385E4" w14:textId="77777777" w:rsidTr="009E66E1">
        <w:trPr>
          <w:trHeight w:val="312"/>
        </w:trPr>
        <w:tc>
          <w:tcPr>
            <w:tcW w:w="587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132573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Outcome</w:t>
            </w:r>
          </w:p>
        </w:tc>
        <w:tc>
          <w:tcPr>
            <w:tcW w:w="173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B9077A1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Overall (n=106000)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A46EF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Female (n=64566)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902ACC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Male (n=41434)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6A422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  <w:r w:rsidRPr="00E941E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81771C" w:rsidRPr="001C193C" w14:paraId="5BFB049F" w14:textId="77777777" w:rsidTr="009E66E1">
        <w:trPr>
          <w:trHeight w:val="356"/>
        </w:trPr>
        <w:tc>
          <w:tcPr>
            <w:tcW w:w="58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8457FD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06EC9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41EE">
              <w:rPr>
                <w:rFonts w:ascii="Arial" w:eastAsia="Times New Roman" w:hAnsi="Arial" w:cs="Arial"/>
                <w:i/>
                <w:iCs/>
                <w:color w:val="000000"/>
              </w:rPr>
              <w:t>Crude HR (95% CI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16E1BE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41EE">
              <w:rPr>
                <w:rFonts w:ascii="Arial" w:eastAsia="Times New Roman" w:hAnsi="Arial" w:cs="Arial"/>
                <w:i/>
                <w:iCs/>
                <w:color w:val="000000"/>
              </w:rPr>
              <w:t>Adjusted HR (95% CI)</w:t>
            </w:r>
            <w:r w:rsidRPr="00E941E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0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DF3639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41EE">
              <w:rPr>
                <w:rFonts w:ascii="Arial" w:eastAsia="Times New Roman" w:hAnsi="Arial" w:cs="Arial"/>
                <w:i/>
                <w:iCs/>
                <w:color w:val="000000"/>
              </w:rPr>
              <w:t>Adjusted HR (95% CI)</w:t>
            </w:r>
            <w:r w:rsidRPr="00E941E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020D2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41EE">
              <w:rPr>
                <w:rFonts w:ascii="Arial" w:eastAsia="Times New Roman" w:hAnsi="Arial" w:cs="Arial"/>
                <w:i/>
                <w:iCs/>
                <w:color w:val="000000"/>
              </w:rPr>
              <w:t>Adjusted HR (95% CI)</w:t>
            </w:r>
            <w:r w:rsidRPr="00E941E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48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67D248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1771C" w:rsidRPr="001C193C" w14:paraId="3E8E0382" w14:textId="77777777" w:rsidTr="009E66E1">
        <w:trPr>
          <w:trHeight w:val="297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D3A41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09811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36B6D1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04678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6C3B91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5F893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1771C" w:rsidRPr="001C193C" w14:paraId="072F9C3D" w14:textId="77777777" w:rsidTr="009E66E1">
        <w:trPr>
          <w:trHeight w:val="297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95F7A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Systolic VIM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AF92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1.42 (1.38, 1.47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C7598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1.08 (1.04, 1.11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7FDF1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1.09 (1.04, 1.14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5E974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1.07 (1.02, 1.1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9FE5A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0.570</w:t>
            </w:r>
          </w:p>
        </w:tc>
      </w:tr>
      <w:tr w:rsidR="0081771C" w:rsidRPr="001C193C" w14:paraId="2B6797F4" w14:textId="77777777" w:rsidTr="009E66E1">
        <w:trPr>
          <w:trHeight w:val="297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985F5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Diastolic VIM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F1E0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1.32 (1.28, 1.3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01178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1.06 (1.03, 1.09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ADC12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1.04 (1.00, 1.08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97037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1.10 (1.05, 1.1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2A102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0.094</w:t>
            </w:r>
          </w:p>
        </w:tc>
      </w:tr>
      <w:tr w:rsidR="0081771C" w:rsidRPr="001C193C" w14:paraId="73ECA437" w14:textId="77777777" w:rsidTr="009E66E1">
        <w:trPr>
          <w:trHeight w:val="297"/>
        </w:trPr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D3765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E9AC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B2601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DC8E3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05BBE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C7978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864D7F3" w14:textId="77777777" w:rsidR="0081771C" w:rsidRDefault="0081771C" w:rsidP="0081771C">
      <w:pPr>
        <w:pStyle w:val="ListParagraph"/>
        <w:rPr>
          <w:rFonts w:ascii="Arial" w:hAnsi="Arial" w:cs="Arial"/>
        </w:rPr>
      </w:pPr>
    </w:p>
    <w:p w14:paraId="2FBD7CCA" w14:textId="77777777" w:rsidR="0081771C" w:rsidRDefault="0081771C" w:rsidP="0081771C">
      <w:pPr>
        <w:pStyle w:val="ListParagraph"/>
        <w:rPr>
          <w:rFonts w:ascii="Arial" w:hAnsi="Arial" w:cs="Arial"/>
        </w:rPr>
      </w:pPr>
    </w:p>
    <w:p w14:paraId="1369205C" w14:textId="77777777" w:rsidR="0081771C" w:rsidRPr="001C193C" w:rsidRDefault="0081771C" w:rsidP="0081771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C193C">
        <w:rPr>
          <w:rFonts w:ascii="Arial" w:hAnsi="Arial" w:cs="Arial"/>
        </w:rPr>
        <w:t xml:space="preserve">3-year </w:t>
      </w:r>
      <w:r>
        <w:rPr>
          <w:rFonts w:ascii="Arial" w:hAnsi="Arial" w:cs="Arial"/>
        </w:rPr>
        <w:t>blanking</w:t>
      </w:r>
      <w:r w:rsidRPr="001C193C">
        <w:rPr>
          <w:rFonts w:ascii="Arial" w:hAnsi="Arial" w:cs="Arial"/>
        </w:rPr>
        <w:t xml:space="preserve"> period</w:t>
      </w:r>
    </w:p>
    <w:tbl>
      <w:tblPr>
        <w:tblW w:w="5315" w:type="pct"/>
        <w:tblLook w:val="04A0" w:firstRow="1" w:lastRow="0" w:firstColumn="1" w:lastColumn="0" w:noHBand="0" w:noVBand="1"/>
      </w:tblPr>
      <w:tblGrid>
        <w:gridCol w:w="1613"/>
        <w:gridCol w:w="2252"/>
        <w:gridCol w:w="2522"/>
        <w:gridCol w:w="2968"/>
        <w:gridCol w:w="3059"/>
        <w:gridCol w:w="1352"/>
      </w:tblGrid>
      <w:tr w:rsidR="0081771C" w:rsidRPr="001C193C" w14:paraId="2E12BA6B" w14:textId="77777777" w:rsidTr="009E66E1">
        <w:trPr>
          <w:trHeight w:val="316"/>
        </w:trPr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0B2E22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Outcome</w:t>
            </w:r>
          </w:p>
        </w:tc>
        <w:tc>
          <w:tcPr>
            <w:tcW w:w="173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EF5977C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Overall (n=62615)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C12E50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Female (n=39111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1A8ABA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Male (n=23504)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8EF57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  <w:r w:rsidRPr="00E941E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81771C" w:rsidRPr="001C193C" w14:paraId="551A68F4" w14:textId="77777777" w:rsidTr="009E66E1">
        <w:trPr>
          <w:trHeight w:val="361"/>
        </w:trPr>
        <w:tc>
          <w:tcPr>
            <w:tcW w:w="58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65E3C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9E297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41EE">
              <w:rPr>
                <w:rFonts w:ascii="Arial" w:eastAsia="Times New Roman" w:hAnsi="Arial" w:cs="Arial"/>
                <w:i/>
                <w:iCs/>
                <w:color w:val="000000"/>
              </w:rPr>
              <w:t>Crude HR (95% CI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D67693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41EE">
              <w:rPr>
                <w:rFonts w:ascii="Arial" w:eastAsia="Times New Roman" w:hAnsi="Arial" w:cs="Arial"/>
                <w:i/>
                <w:iCs/>
                <w:color w:val="000000"/>
              </w:rPr>
              <w:t>Adjusted HR (95% CI)</w:t>
            </w:r>
            <w:r w:rsidRPr="00E941E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0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8FB653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41EE">
              <w:rPr>
                <w:rFonts w:ascii="Arial" w:eastAsia="Times New Roman" w:hAnsi="Arial" w:cs="Arial"/>
                <w:i/>
                <w:iCs/>
                <w:color w:val="000000"/>
              </w:rPr>
              <w:t>Adjusted HR (95% CI)</w:t>
            </w:r>
            <w:r w:rsidRPr="00E941E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527A0D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41EE">
              <w:rPr>
                <w:rFonts w:ascii="Arial" w:eastAsia="Times New Roman" w:hAnsi="Arial" w:cs="Arial"/>
                <w:i/>
                <w:iCs/>
                <w:color w:val="000000"/>
              </w:rPr>
              <w:t>Adjusted HR (95% CI)</w:t>
            </w:r>
            <w:r w:rsidRPr="00E941E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49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210DC6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1771C" w:rsidRPr="001C193C" w14:paraId="74DD7930" w14:textId="77777777" w:rsidTr="009E66E1">
        <w:trPr>
          <w:trHeight w:val="301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393493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2E6BC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A938A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7AD56B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5A643B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3F6BD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1771C" w:rsidRPr="001C193C" w14:paraId="25086B26" w14:textId="77777777" w:rsidTr="009E66E1">
        <w:trPr>
          <w:trHeight w:val="301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F200B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Systolic VIM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D3EB4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1.36 (1.30, 1.4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5B7134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1.03 (0.98, 1.0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12D4CC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1.03 (0.96, 1.1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A6816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1.04 (0.97, 1.1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7BC87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0.869</w:t>
            </w:r>
          </w:p>
        </w:tc>
      </w:tr>
      <w:tr w:rsidR="0081771C" w:rsidRPr="001C193C" w14:paraId="52650E95" w14:textId="77777777" w:rsidTr="009E66E1">
        <w:trPr>
          <w:trHeight w:val="301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36998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Diastolic VIM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CF6C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1.29 (1.24, 1.3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04EF5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1.06 (1.01, 1.11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61D5FD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41EE">
              <w:rPr>
                <w:rFonts w:ascii="Arial" w:eastAsia="Times New Roman" w:hAnsi="Arial" w:cs="Arial"/>
                <w:b/>
                <w:bCs/>
                <w:color w:val="000000"/>
              </w:rPr>
              <w:t>1.07 (1.01, 1.1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5AFB3D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1.06 (0.98, 1.1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53311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0.712</w:t>
            </w:r>
          </w:p>
        </w:tc>
      </w:tr>
      <w:tr w:rsidR="0081771C" w:rsidRPr="001C193C" w14:paraId="412B88A4" w14:textId="77777777" w:rsidTr="009E66E1">
        <w:trPr>
          <w:trHeight w:val="301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D4A44" w14:textId="77777777" w:rsidR="0081771C" w:rsidRPr="00E941EE" w:rsidRDefault="0081771C" w:rsidP="009E66E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941E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6C7E6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6FC169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BA08E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2B1F09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25FA2" w14:textId="77777777" w:rsidR="0081771C" w:rsidRPr="00E941EE" w:rsidRDefault="0081771C" w:rsidP="009E66E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E25DDA9" w14:textId="77777777" w:rsidR="0081771C" w:rsidRPr="001C193C" w:rsidRDefault="0081771C" w:rsidP="0081771C">
      <w:pPr>
        <w:rPr>
          <w:rFonts w:ascii="Arial" w:hAnsi="Arial" w:cs="Arial"/>
        </w:rPr>
      </w:pPr>
    </w:p>
    <w:p w14:paraId="4DB56D51" w14:textId="77777777" w:rsidR="0081771C" w:rsidRPr="001C193C" w:rsidRDefault="0081771C" w:rsidP="0081771C">
      <w:pPr>
        <w:spacing w:after="120"/>
        <w:rPr>
          <w:rFonts w:ascii="Arial" w:eastAsia="Times New Roman" w:hAnsi="Arial" w:cs="Arial"/>
          <w:color w:val="000000"/>
        </w:rPr>
      </w:pPr>
      <w:r w:rsidRPr="001C193C">
        <w:rPr>
          <w:rFonts w:ascii="Arial" w:eastAsia="Times New Roman" w:hAnsi="Arial" w:cs="Arial"/>
          <w:color w:val="000000"/>
        </w:rPr>
        <w:t>Abbreviations: CI, confidence interval; HR, hazard ratio; VIM: variation independent of the</w:t>
      </w:r>
      <w:r>
        <w:rPr>
          <w:rFonts w:ascii="Arial" w:eastAsia="Times New Roman" w:hAnsi="Arial" w:cs="Arial"/>
          <w:color w:val="000000"/>
        </w:rPr>
        <w:t xml:space="preserve"> </w:t>
      </w:r>
      <w:r w:rsidRPr="001C193C">
        <w:rPr>
          <w:rFonts w:ascii="Arial" w:eastAsia="Times New Roman" w:hAnsi="Arial" w:cs="Arial"/>
          <w:color w:val="000000"/>
        </w:rPr>
        <w:t>mean</w:t>
      </w:r>
    </w:p>
    <w:p w14:paraId="442F9CDC" w14:textId="77777777" w:rsidR="0081771C" w:rsidRPr="001C193C" w:rsidRDefault="0081771C" w:rsidP="0081771C">
      <w:pPr>
        <w:spacing w:after="120"/>
        <w:rPr>
          <w:rFonts w:ascii="Arial" w:eastAsia="Times New Roman" w:hAnsi="Arial" w:cs="Arial"/>
          <w:color w:val="000000"/>
        </w:rPr>
      </w:pPr>
      <w:r w:rsidRPr="001C193C">
        <w:rPr>
          <w:rFonts w:ascii="Arial" w:eastAsia="Times New Roman" w:hAnsi="Arial" w:cs="Arial"/>
          <w:color w:val="000000"/>
        </w:rPr>
        <w:t xml:space="preserve">1. Cox models adjusted for age, sex, race/ethnicity, smoking status, ICU stay during index hospitalization, number of blood pressure measurements, mean systolic and diastolic blood pressure, length of </w:t>
      </w:r>
      <w:r>
        <w:rPr>
          <w:rFonts w:ascii="Arial" w:eastAsia="Times New Roman" w:hAnsi="Arial" w:cs="Arial"/>
          <w:color w:val="000000"/>
        </w:rPr>
        <w:t>hospital</w:t>
      </w:r>
      <w:r w:rsidRPr="001C193C">
        <w:rPr>
          <w:rFonts w:ascii="Arial" w:eastAsia="Times New Roman" w:hAnsi="Arial" w:cs="Arial"/>
          <w:color w:val="000000"/>
        </w:rPr>
        <w:t xml:space="preserve"> </w:t>
      </w:r>
      <w:proofErr w:type="gramStart"/>
      <w:r w:rsidRPr="001C193C">
        <w:rPr>
          <w:rFonts w:ascii="Arial" w:eastAsia="Times New Roman" w:hAnsi="Arial" w:cs="Arial"/>
          <w:color w:val="000000"/>
        </w:rPr>
        <w:t>stay</w:t>
      </w:r>
      <w:proofErr w:type="gramEnd"/>
      <w:r w:rsidRPr="001C193C">
        <w:rPr>
          <w:rFonts w:ascii="Arial" w:eastAsia="Times New Roman" w:hAnsi="Arial" w:cs="Arial"/>
          <w:color w:val="000000"/>
        </w:rPr>
        <w:t>, diabetes mellitus, coronary artery disease, stroke, hypertension, depression, transient ischemic attack, and concussion.</w:t>
      </w:r>
    </w:p>
    <w:p w14:paraId="03C9E3CD" w14:textId="1C2D5E9B" w:rsidR="0081771C" w:rsidRDefault="0081771C" w:rsidP="0081771C">
      <w:pPr>
        <w:spacing w:after="120"/>
      </w:pPr>
      <w:r w:rsidRPr="001C193C">
        <w:rPr>
          <w:rFonts w:ascii="Arial" w:eastAsia="Times New Roman" w:hAnsi="Arial" w:cs="Arial"/>
          <w:color w:val="000000"/>
        </w:rPr>
        <w:t xml:space="preserve">2. P-values for sex interaction, </w:t>
      </w:r>
      <w:proofErr w:type="gramStart"/>
      <w:r w:rsidRPr="001C193C">
        <w:rPr>
          <w:rFonts w:ascii="Arial" w:eastAsia="Times New Roman" w:hAnsi="Arial" w:cs="Arial"/>
          <w:color w:val="000000"/>
        </w:rPr>
        <w:t>i.e.</w:t>
      </w:r>
      <w:proofErr w:type="gramEnd"/>
      <w:r w:rsidRPr="001C193C">
        <w:rPr>
          <w:rFonts w:ascii="Arial" w:eastAsia="Times New Roman" w:hAnsi="Arial" w:cs="Arial"/>
          <w:color w:val="000000"/>
        </w:rPr>
        <w:t xml:space="preserve"> difference in adjusted HRs between males and females.</w:t>
      </w:r>
      <w:r>
        <w:t xml:space="preserve"> </w:t>
      </w:r>
    </w:p>
    <w:sectPr w:rsidR="0081771C" w:rsidSect="008177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BF244" w14:textId="77777777" w:rsidR="00753AD7" w:rsidRDefault="00753AD7" w:rsidP="0081771C">
      <w:pPr>
        <w:spacing w:after="0"/>
      </w:pPr>
      <w:r>
        <w:separator/>
      </w:r>
    </w:p>
  </w:endnote>
  <w:endnote w:type="continuationSeparator" w:id="0">
    <w:p w14:paraId="0FC91654" w14:textId="77777777" w:rsidR="00753AD7" w:rsidRDefault="00753AD7" w:rsidP="008177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2766346"/>
      <w:docPartObj>
        <w:docPartGallery w:val="Page Numbers (Bottom of Page)"/>
        <w:docPartUnique/>
      </w:docPartObj>
    </w:sdtPr>
    <w:sdtContent>
      <w:p w14:paraId="54C78A9A" w14:textId="22E80FB9" w:rsidR="0081771C" w:rsidRDefault="0081771C" w:rsidP="00DC02C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45908F" w14:textId="77777777" w:rsidR="0081771C" w:rsidRDefault="008177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1416596085"/>
      <w:docPartObj>
        <w:docPartGallery w:val="Page Numbers (Bottom of Page)"/>
        <w:docPartUnique/>
      </w:docPartObj>
    </w:sdtPr>
    <w:sdtContent>
      <w:p w14:paraId="0A601483" w14:textId="02CC538D" w:rsidR="0081771C" w:rsidRPr="0081771C" w:rsidRDefault="0081771C" w:rsidP="00DC02C7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81771C">
          <w:rPr>
            <w:rStyle w:val="PageNumber"/>
            <w:rFonts w:ascii="Arial" w:hAnsi="Arial" w:cs="Arial"/>
          </w:rPr>
          <w:fldChar w:fldCharType="begin"/>
        </w:r>
        <w:r w:rsidRPr="0081771C">
          <w:rPr>
            <w:rStyle w:val="PageNumber"/>
            <w:rFonts w:ascii="Arial" w:hAnsi="Arial" w:cs="Arial"/>
          </w:rPr>
          <w:instrText xml:space="preserve"> PAGE </w:instrText>
        </w:r>
        <w:r w:rsidRPr="0081771C">
          <w:rPr>
            <w:rStyle w:val="PageNumber"/>
            <w:rFonts w:ascii="Arial" w:hAnsi="Arial" w:cs="Arial"/>
          </w:rPr>
          <w:fldChar w:fldCharType="separate"/>
        </w:r>
        <w:r w:rsidRPr="0081771C">
          <w:rPr>
            <w:rStyle w:val="PageNumber"/>
            <w:rFonts w:ascii="Arial" w:hAnsi="Arial" w:cs="Arial"/>
            <w:noProof/>
          </w:rPr>
          <w:t>1</w:t>
        </w:r>
        <w:r w:rsidRPr="0081771C">
          <w:rPr>
            <w:rStyle w:val="PageNumber"/>
            <w:rFonts w:ascii="Arial" w:hAnsi="Arial" w:cs="Arial"/>
          </w:rPr>
          <w:fldChar w:fldCharType="end"/>
        </w:r>
      </w:p>
    </w:sdtContent>
  </w:sdt>
  <w:p w14:paraId="5452DFC9" w14:textId="77777777" w:rsidR="0081771C" w:rsidRDefault="008177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DD417" w14:textId="77777777" w:rsidR="00753AD7" w:rsidRDefault="00753AD7" w:rsidP="0081771C">
      <w:pPr>
        <w:spacing w:after="0"/>
      </w:pPr>
      <w:r>
        <w:separator/>
      </w:r>
    </w:p>
  </w:footnote>
  <w:footnote w:type="continuationSeparator" w:id="0">
    <w:p w14:paraId="35F443FA" w14:textId="77777777" w:rsidR="00753AD7" w:rsidRDefault="00753AD7" w:rsidP="0081771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80E12"/>
    <w:multiLevelType w:val="hybridMultilevel"/>
    <w:tmpl w:val="3744AC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51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71C"/>
    <w:rsid w:val="000856C2"/>
    <w:rsid w:val="000B2579"/>
    <w:rsid w:val="000E461C"/>
    <w:rsid w:val="001F6B7D"/>
    <w:rsid w:val="002617AA"/>
    <w:rsid w:val="002A6685"/>
    <w:rsid w:val="002D6384"/>
    <w:rsid w:val="00317FCC"/>
    <w:rsid w:val="003370AE"/>
    <w:rsid w:val="00360247"/>
    <w:rsid w:val="00396ADA"/>
    <w:rsid w:val="003B68F6"/>
    <w:rsid w:val="003F4AFD"/>
    <w:rsid w:val="00417BFC"/>
    <w:rsid w:val="0042012A"/>
    <w:rsid w:val="004208CC"/>
    <w:rsid w:val="00430477"/>
    <w:rsid w:val="0044476D"/>
    <w:rsid w:val="00473CC2"/>
    <w:rsid w:val="004A342B"/>
    <w:rsid w:val="004A72A2"/>
    <w:rsid w:val="004B2DDA"/>
    <w:rsid w:val="0052438A"/>
    <w:rsid w:val="0053156D"/>
    <w:rsid w:val="0059331C"/>
    <w:rsid w:val="005C0A44"/>
    <w:rsid w:val="006136D9"/>
    <w:rsid w:val="006C3EBA"/>
    <w:rsid w:val="00753AD7"/>
    <w:rsid w:val="00753D90"/>
    <w:rsid w:val="007619F5"/>
    <w:rsid w:val="00785B5F"/>
    <w:rsid w:val="007C0116"/>
    <w:rsid w:val="008018DD"/>
    <w:rsid w:val="0081771C"/>
    <w:rsid w:val="00831191"/>
    <w:rsid w:val="00880E2A"/>
    <w:rsid w:val="00885C16"/>
    <w:rsid w:val="008B1B32"/>
    <w:rsid w:val="008C47A8"/>
    <w:rsid w:val="008D49CE"/>
    <w:rsid w:val="008E367B"/>
    <w:rsid w:val="008E5B6C"/>
    <w:rsid w:val="00945E7A"/>
    <w:rsid w:val="0096406D"/>
    <w:rsid w:val="0097346B"/>
    <w:rsid w:val="00A16C29"/>
    <w:rsid w:val="00A36B2B"/>
    <w:rsid w:val="00A6468F"/>
    <w:rsid w:val="00A87EEB"/>
    <w:rsid w:val="00B1265B"/>
    <w:rsid w:val="00B35DC6"/>
    <w:rsid w:val="00B40E52"/>
    <w:rsid w:val="00B42881"/>
    <w:rsid w:val="00B61707"/>
    <w:rsid w:val="00B80E45"/>
    <w:rsid w:val="00B82BD4"/>
    <w:rsid w:val="00B9550B"/>
    <w:rsid w:val="00BB6E84"/>
    <w:rsid w:val="00BC6679"/>
    <w:rsid w:val="00BE66BF"/>
    <w:rsid w:val="00C11441"/>
    <w:rsid w:val="00C85C1B"/>
    <w:rsid w:val="00C87606"/>
    <w:rsid w:val="00C939EF"/>
    <w:rsid w:val="00CB2C76"/>
    <w:rsid w:val="00CC2B63"/>
    <w:rsid w:val="00D22D5D"/>
    <w:rsid w:val="00D23A67"/>
    <w:rsid w:val="00D40BCB"/>
    <w:rsid w:val="00D803E5"/>
    <w:rsid w:val="00DC2E52"/>
    <w:rsid w:val="00E106EE"/>
    <w:rsid w:val="00E111CE"/>
    <w:rsid w:val="00E25A75"/>
    <w:rsid w:val="00E41A1C"/>
    <w:rsid w:val="00E424BB"/>
    <w:rsid w:val="00E96972"/>
    <w:rsid w:val="00ED1B2F"/>
    <w:rsid w:val="00ED56B9"/>
    <w:rsid w:val="00EE0393"/>
    <w:rsid w:val="00F24EEB"/>
    <w:rsid w:val="00F8172A"/>
    <w:rsid w:val="00FC3D12"/>
    <w:rsid w:val="00FC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D8332"/>
  <w15:chartTrackingRefBased/>
  <w15:docId w15:val="{AF76AE37-8E28-C842-A9DF-A9ABB224B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71C"/>
    <w:pPr>
      <w:spacing w:after="16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771C"/>
    <w:pPr>
      <w:ind w:left="720"/>
      <w:contextualSpacing/>
    </w:pPr>
  </w:style>
  <w:style w:type="table" w:styleId="TableGrid">
    <w:name w:val="Table Grid"/>
    <w:basedOn w:val="TableNormal"/>
    <w:uiPriority w:val="39"/>
    <w:rsid w:val="008177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771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1771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1771C"/>
  </w:style>
  <w:style w:type="paragraph" w:styleId="Header">
    <w:name w:val="header"/>
    <w:basedOn w:val="Normal"/>
    <w:link w:val="HeaderChar"/>
    <w:uiPriority w:val="99"/>
    <w:unhideWhenUsed/>
    <w:rsid w:val="0081771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1771C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177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77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oseph.ebinger@csmc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28</Words>
  <Characters>472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, Mallory</dc:creator>
  <cp:keywords/>
  <dc:description/>
  <cp:lastModifiedBy>Heath, Mallory</cp:lastModifiedBy>
  <cp:revision>3</cp:revision>
  <dcterms:created xsi:type="dcterms:W3CDTF">2023-01-10T23:20:00Z</dcterms:created>
  <dcterms:modified xsi:type="dcterms:W3CDTF">2023-01-10T23:33:00Z</dcterms:modified>
</cp:coreProperties>
</file>